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13" w:type="dxa"/>
        <w:tblInd w:w="108" w:type="dxa"/>
        <w:tblLook w:val="04A0" w:firstRow="1" w:lastRow="0" w:firstColumn="1" w:lastColumn="0" w:noHBand="0" w:noVBand="1"/>
      </w:tblPr>
      <w:tblGrid>
        <w:gridCol w:w="3119"/>
        <w:gridCol w:w="4394"/>
      </w:tblGrid>
      <w:tr w:rsidR="00CD408C" w:rsidRPr="00CD408C" w14:paraId="6AE2CA0A" w14:textId="77777777" w:rsidTr="00CD408C">
        <w:trPr>
          <w:trHeight w:val="276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5E20" w14:textId="58F07FE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</w:t>
            </w:r>
            <w:r w:rsidR="00801B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detailed information of the proteins in the PPI network.</w:t>
            </w:r>
          </w:p>
        </w:tc>
      </w:tr>
      <w:tr w:rsidR="00CD408C" w:rsidRPr="00CD408C" w14:paraId="23FE18F2" w14:textId="77777777" w:rsidTr="00CD408C">
        <w:trPr>
          <w:trHeight w:val="27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C85D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Functional Partner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4C76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ormation of Predicted Functional Partners</w:t>
            </w:r>
          </w:p>
        </w:tc>
      </w:tr>
      <w:tr w:rsidR="00CD408C" w:rsidRPr="00CD408C" w14:paraId="04550F28" w14:textId="77777777" w:rsidTr="00CD408C">
        <w:trPr>
          <w:trHeight w:val="276"/>
        </w:trPr>
        <w:tc>
          <w:tcPr>
            <w:tcW w:w="75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9BA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he protein in PPI network of </w:t>
            </w:r>
            <w:r w:rsidRPr="00CD40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oAreA</w:t>
            </w: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D408C" w:rsidRPr="00CD408C" w14:paraId="53E7D442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2B4D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048A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-binding protein creA</w:t>
            </w:r>
          </w:p>
        </w:tc>
      </w:tr>
      <w:tr w:rsidR="00CD408C" w:rsidRPr="00CD408C" w14:paraId="3CCCA413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D5AB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C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FE54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-response transcription factor pacC/RIM101</w:t>
            </w:r>
          </w:p>
        </w:tc>
      </w:tr>
      <w:tr w:rsidR="00CD408C" w:rsidRPr="00CD408C" w14:paraId="60E871E7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24A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71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C00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tathione S-transferase</w:t>
            </w:r>
          </w:p>
        </w:tc>
      </w:tr>
      <w:tr w:rsidR="00CD408C" w:rsidRPr="00CD408C" w14:paraId="617AA171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85F5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r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D615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LA predicted protein</w:t>
            </w:r>
          </w:p>
        </w:tc>
      </w:tr>
      <w:tr w:rsidR="00CD408C" w:rsidRPr="00CD408C" w14:paraId="1A03831D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6A2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9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4FD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monia protein</w:t>
            </w:r>
          </w:p>
        </w:tc>
      </w:tr>
      <w:tr w:rsidR="00CD408C" w:rsidRPr="00CD408C" w14:paraId="29C84F33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1AA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110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BE17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3A975E77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1F03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101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7482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-finger</w:t>
            </w:r>
          </w:p>
        </w:tc>
      </w:tr>
      <w:tr w:rsidR="00CD408C" w:rsidRPr="00CD408C" w14:paraId="53E7A8F3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0C2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9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5109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-finger</w:t>
            </w:r>
          </w:p>
        </w:tc>
      </w:tr>
      <w:tr w:rsidR="00CD408C" w:rsidRPr="00CD408C" w14:paraId="3B0A3426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5495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6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DF6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4CF14D68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6EF9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1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FFC7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32C24516" w14:textId="77777777" w:rsidTr="00CD408C">
        <w:trPr>
          <w:trHeight w:val="276"/>
        </w:trPr>
        <w:tc>
          <w:tcPr>
            <w:tcW w:w="7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7FFF" w14:textId="3D563D0F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protein in PPI network of</w:t>
            </w:r>
            <w:r w:rsidRPr="00CD408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AoSreA </w:t>
            </w:r>
          </w:p>
        </w:tc>
      </w:tr>
      <w:tr w:rsidR="00CD408C" w:rsidRPr="00CD408C" w14:paraId="38CB2CA2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299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110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3DF9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5D0B9375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1F03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101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9FF6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-finger</w:t>
            </w:r>
          </w:p>
        </w:tc>
      </w:tr>
      <w:tr w:rsidR="00CD408C" w:rsidRPr="00CD408C" w14:paraId="2C049AF8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C958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9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06A4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-finger</w:t>
            </w:r>
          </w:p>
        </w:tc>
      </w:tr>
      <w:tr w:rsidR="00CD408C" w:rsidRPr="00CD408C" w14:paraId="5516FB79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EA52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6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178B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56A7A4C4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31D6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D9A1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-binding protein creA</w:t>
            </w:r>
          </w:p>
        </w:tc>
      </w:tr>
      <w:tr w:rsidR="00CD408C" w:rsidRPr="00CD408C" w14:paraId="2257F526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4A4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81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7EE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7CD6E9CF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64A2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75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6CAC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70978575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968B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746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4584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22CCA6D7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D5A8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39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8D7B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  <w:tr w:rsidR="00CD408C" w:rsidRPr="00CD408C" w14:paraId="2B88E216" w14:textId="77777777" w:rsidTr="00CD408C">
        <w:trPr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4306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DAORAP0000388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0A81" w14:textId="77777777" w:rsidR="00CD408C" w:rsidRPr="00CD408C" w:rsidRDefault="00CD408C" w:rsidP="00CD40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408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 protein</w:t>
            </w:r>
          </w:p>
        </w:tc>
      </w:tr>
    </w:tbl>
    <w:p w14:paraId="4CDCD274" w14:textId="77777777" w:rsidR="00923A8C" w:rsidRDefault="00923A8C"/>
    <w:sectPr w:rsidR="00923A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D6B189" w14:textId="77777777" w:rsidR="000B4C29" w:rsidRDefault="000B4C29" w:rsidP="00801B8B">
      <w:r>
        <w:separator/>
      </w:r>
    </w:p>
  </w:endnote>
  <w:endnote w:type="continuationSeparator" w:id="0">
    <w:p w14:paraId="41C33589" w14:textId="77777777" w:rsidR="000B4C29" w:rsidRDefault="000B4C29" w:rsidP="00801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66AAA0" w14:textId="77777777" w:rsidR="000B4C29" w:rsidRDefault="000B4C29" w:rsidP="00801B8B">
      <w:r>
        <w:separator/>
      </w:r>
    </w:p>
  </w:footnote>
  <w:footnote w:type="continuationSeparator" w:id="0">
    <w:p w14:paraId="1295695C" w14:textId="77777777" w:rsidR="000B4C29" w:rsidRDefault="000B4C29" w:rsidP="00801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10249"/>
    <w:rsid w:val="000B4C29"/>
    <w:rsid w:val="00801B8B"/>
    <w:rsid w:val="00810249"/>
    <w:rsid w:val="00923A8C"/>
    <w:rsid w:val="00CD4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60A1D"/>
  <w15:chartTrackingRefBased/>
  <w15:docId w15:val="{E7CF3AC7-8474-4B70-A7B6-AFDE0113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B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052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4</cp:revision>
  <dcterms:created xsi:type="dcterms:W3CDTF">2020-05-26T07:12:00Z</dcterms:created>
  <dcterms:modified xsi:type="dcterms:W3CDTF">2020-12-28T08:10:00Z</dcterms:modified>
</cp:coreProperties>
</file>